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77" w:type="dxa"/>
        <w:tblInd w:w="93" w:type="dxa"/>
        <w:tblLook w:val="04A0" w:firstRow="1" w:lastRow="0" w:firstColumn="1" w:lastColumn="0" w:noHBand="0" w:noVBand="1"/>
      </w:tblPr>
      <w:tblGrid>
        <w:gridCol w:w="1027"/>
        <w:gridCol w:w="894"/>
        <w:gridCol w:w="2996"/>
        <w:gridCol w:w="1060"/>
        <w:gridCol w:w="1060"/>
        <w:gridCol w:w="1060"/>
        <w:gridCol w:w="960"/>
        <w:gridCol w:w="960"/>
        <w:gridCol w:w="960"/>
      </w:tblGrid>
      <w:tr w:rsidR="00991963" w:rsidRPr="00BD3CBD" w:rsidTr="005001D0">
        <w:trPr>
          <w:trHeight w:val="300"/>
        </w:trPr>
        <w:tc>
          <w:tcPr>
            <w:tcW w:w="491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o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 typ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2*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foc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†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long-term orient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uncertainty-avoid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foc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long-term orient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uncertainty-avoid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BD3C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 typ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7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*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ulgence/restra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ulgence/restra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BD3C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 typ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*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*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*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P construc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991963" w:rsidRPr="00BD3CBD" w:rsidTr="005001D0">
        <w:trPr>
          <w:trHeight w:val="300"/>
        </w:trPr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BD3C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597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= unstandardized beta weight; 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tandard error.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1963" w:rsidRPr="00BD3CBD" w:rsidTr="005001D0">
        <w:trPr>
          <w:trHeight w:val="300"/>
        </w:trPr>
        <w:tc>
          <w:tcPr>
            <w:tcW w:w="4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†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 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10. *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 .05. **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01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963" w:rsidRPr="00BD3CBD" w:rsidRDefault="00991963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67157" w:rsidRDefault="00F67157"/>
    <w:sectPr w:rsidR="00F67157" w:rsidSect="0099196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963"/>
    <w:rsid w:val="00991963"/>
    <w:rsid w:val="00C96384"/>
    <w:rsid w:val="00F6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, L.</dc:creator>
  <cp:lastModifiedBy>Andre, L.</cp:lastModifiedBy>
  <cp:revision>2</cp:revision>
  <dcterms:created xsi:type="dcterms:W3CDTF">2017-12-21T14:52:00Z</dcterms:created>
  <dcterms:modified xsi:type="dcterms:W3CDTF">2017-12-21T14:52:00Z</dcterms:modified>
</cp:coreProperties>
</file>